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ABA98" w14:textId="1A739B99" w:rsidR="008D37E9" w:rsidRDefault="008D37E9" w:rsidP="003702CF">
      <w:pPr>
        <w:rPr>
          <w:rFonts w:ascii="Arial" w:hAnsi="Arial" w:cs="Arial"/>
          <w:b/>
          <w:bCs/>
          <w:lang w:val="en-US"/>
        </w:rPr>
      </w:pPr>
    </w:p>
    <w:p w14:paraId="6024F35A" w14:textId="0498BB6F" w:rsidR="00BD774D" w:rsidRDefault="00BD774D" w:rsidP="003702CF">
      <w:pPr>
        <w:rPr>
          <w:rFonts w:ascii="Arial" w:hAnsi="Arial" w:cs="Arial"/>
          <w:b/>
          <w:bCs/>
          <w:lang w:val="en-US"/>
        </w:rPr>
      </w:pPr>
    </w:p>
    <w:p w14:paraId="725B4ED6" w14:textId="33EC6CD1" w:rsidR="00BD774D" w:rsidRDefault="00BD774D" w:rsidP="003702CF">
      <w:pPr>
        <w:rPr>
          <w:rFonts w:ascii="Arial" w:hAnsi="Arial" w:cs="Arial"/>
          <w:b/>
          <w:bCs/>
          <w:lang w:val="en-US"/>
        </w:rPr>
      </w:pPr>
    </w:p>
    <w:p w14:paraId="1017582F" w14:textId="6A9EB6C6" w:rsidR="00BD774D" w:rsidRDefault="00BD774D" w:rsidP="003702CF">
      <w:pPr>
        <w:rPr>
          <w:rFonts w:ascii="Arial" w:hAnsi="Arial" w:cs="Arial"/>
          <w:b/>
          <w:bCs/>
          <w:lang w:val="en-US"/>
        </w:rPr>
      </w:pPr>
    </w:p>
    <w:p w14:paraId="65D6B081" w14:textId="77777777" w:rsidR="00BD774D" w:rsidRDefault="00BD774D" w:rsidP="003702CF">
      <w:pPr>
        <w:rPr>
          <w:rFonts w:ascii="Arial" w:hAnsi="Arial" w:cs="Arial"/>
          <w:b/>
          <w:bCs/>
          <w:lang w:val="en-US"/>
        </w:rPr>
      </w:pPr>
    </w:p>
    <w:p w14:paraId="32706C98" w14:textId="099F11F8" w:rsidR="00AF19FD" w:rsidRPr="000B6EA8" w:rsidRDefault="00295905" w:rsidP="00295905">
      <w:pPr>
        <w:ind w:left="936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   </w:t>
      </w:r>
      <w:r w:rsidR="006E1211" w:rsidRPr="000B6EA8">
        <w:rPr>
          <w:rFonts w:ascii="Arial" w:hAnsi="Arial" w:cs="Arial"/>
          <w:sz w:val="20"/>
          <w:szCs w:val="20"/>
          <w:lang w:val="en-US"/>
        </w:rPr>
        <w:t xml:space="preserve">motif </w:t>
      </w:r>
      <w:r w:rsidRPr="000B6EA8">
        <w:rPr>
          <w:rFonts w:ascii="Arial" w:hAnsi="Arial" w:cs="Arial"/>
          <w:sz w:val="20"/>
          <w:szCs w:val="20"/>
        </w:rPr>
        <w:t>C</w:t>
      </w:r>
      <w:r w:rsidRPr="000B6EA8">
        <w:rPr>
          <w:rFonts w:ascii="Arial" w:hAnsi="Arial" w:cs="Arial"/>
          <w:sz w:val="20"/>
          <w:szCs w:val="20"/>
          <w:lang w:val="en-US"/>
        </w:rPr>
        <w:t>’</w:t>
      </w:r>
    </w:p>
    <w:p w14:paraId="1108AF6D" w14:textId="1807D90A" w:rsidR="009C197D" w:rsidRPr="001E1D6E" w:rsidRDefault="001E1D6E" w:rsidP="003702CF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1234567890123456789012345678901234567890123456789012345678901234567890</w:t>
      </w:r>
    </w:p>
    <w:p w14:paraId="42F0DFC9" w14:textId="1028A46A" w:rsidR="001F1AA2" w:rsidRDefault="0082117B" w:rsidP="0082117B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_pSEA2_AP019851.1:  </w:t>
      </w:r>
      <w:r w:rsidRPr="004D26F1">
        <w:rPr>
          <w:rFonts w:ascii="Courier New" w:hAnsi="Courier New" w:cs="Courier New"/>
          <w:color w:val="FF0000"/>
          <w:sz w:val="18"/>
          <w:szCs w:val="18"/>
          <w:lang w:val="en-US"/>
        </w:rPr>
        <w:t>TATTTTGTGTGTAGCCCTTGTGCGTAAAGGGATTCCTAACTTTTTTATC</w:t>
      </w:r>
      <w:r w:rsidRPr="004807C7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ACTTTATGTTAAGGGTA</w:t>
      </w:r>
      <w:r w:rsidRPr="006D275A">
        <w:rPr>
          <w:rFonts w:ascii="Courier New" w:hAnsi="Courier New" w:cs="Courier New"/>
          <w:sz w:val="18"/>
          <w:szCs w:val="18"/>
          <w:u w:val="single"/>
          <w:lang w:val="en-US"/>
        </w:rPr>
        <w:t>TT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41633E76" w14:textId="553ACB03" w:rsidR="00483250" w:rsidRDefault="00483250" w:rsidP="00483250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insJ</w:t>
      </w:r>
      <w:proofErr w:type="spellEnd"/>
      <w:r w:rsidRPr="005834A7">
        <w:rPr>
          <w:rFonts w:ascii="Courier New" w:hAnsi="Courier New" w:cs="Courier New"/>
          <w:sz w:val="18"/>
          <w:szCs w:val="18"/>
          <w:lang w:val="en-US"/>
        </w:rPr>
        <w:t>)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4D26F1">
        <w:rPr>
          <w:rFonts w:ascii="Courier New" w:hAnsi="Courier New" w:cs="Courier New"/>
          <w:color w:val="FF0000"/>
          <w:sz w:val="18"/>
          <w:szCs w:val="18"/>
          <w:lang w:val="en-US"/>
        </w:rPr>
        <w:t>TATTTTGTGTGTAGCCCTTGTGCGTAAAGGGATTCCTAACTTTTTTATC</w:t>
      </w:r>
      <w:r w:rsidRPr="004807C7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ACTTTATGTTAAGGGTA</w:t>
      </w:r>
      <w:r w:rsidRPr="006D275A">
        <w:rPr>
          <w:rFonts w:ascii="Courier New" w:hAnsi="Courier New" w:cs="Courier New"/>
          <w:sz w:val="18"/>
          <w:szCs w:val="18"/>
          <w:u w:val="single"/>
          <w:lang w:val="en-US"/>
        </w:rPr>
        <w:t>TT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1A192024" w14:textId="66285071" w:rsidR="00483250" w:rsidRDefault="00483250" w:rsidP="00483250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="009C3917">
        <w:rPr>
          <w:rFonts w:ascii="Courier New" w:hAnsi="Courier New" w:cs="Courier New"/>
          <w:sz w:val="18"/>
          <w:szCs w:val="18"/>
          <w:lang w:val="en-US"/>
        </w:rPr>
        <w:t>yjjNt</w:t>
      </w:r>
      <w:proofErr w:type="spellEnd"/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):        </w:t>
      </w:r>
      <w:r w:rsidRPr="004D26F1">
        <w:rPr>
          <w:rFonts w:ascii="Courier New" w:hAnsi="Courier New" w:cs="Courier New"/>
          <w:color w:val="FF0000"/>
          <w:sz w:val="18"/>
          <w:szCs w:val="18"/>
          <w:lang w:val="en-US"/>
        </w:rPr>
        <w:t>TATTTTGTGTGTAGCCCTTGTGCGTAAAGGGATTCCTAACTTTTTTATC</w:t>
      </w:r>
      <w:r w:rsidRPr="004807C7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ACTTTATGTTAAGGGTA</w:t>
      </w:r>
      <w:r w:rsidRPr="006D275A">
        <w:rPr>
          <w:rFonts w:ascii="Courier New" w:hAnsi="Courier New" w:cs="Courier New"/>
          <w:sz w:val="18"/>
          <w:szCs w:val="18"/>
          <w:u w:val="single"/>
          <w:lang w:val="en-US"/>
        </w:rPr>
        <w:t>TT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5319A540" w14:textId="64004560" w:rsidR="00483250" w:rsidRDefault="00483250" w:rsidP="00483250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_Val_AP019849.1: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D26F1">
        <w:rPr>
          <w:rFonts w:ascii="Courier New" w:hAnsi="Courier New" w:cs="Courier New"/>
          <w:color w:val="FF0000"/>
          <w:sz w:val="18"/>
          <w:szCs w:val="18"/>
          <w:lang w:val="en-US"/>
        </w:rPr>
        <w:t>TATTTTGTGTGTAGCCCTTGTGCGTAAAGGGATTCCTAACTTTTTTATC</w:t>
      </w:r>
      <w:r w:rsidRPr="004807C7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ACTTTATGTTAAGGGTA</w:t>
      </w:r>
      <w:r w:rsidRPr="006D275A">
        <w:rPr>
          <w:rFonts w:ascii="Courier New" w:hAnsi="Courier New" w:cs="Courier New"/>
          <w:sz w:val="18"/>
          <w:szCs w:val="18"/>
          <w:u w:val="single"/>
          <w:lang w:val="en-US"/>
        </w:rPr>
        <w:t>TT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0F80C313" w14:textId="39EAEEEF" w:rsidR="00483250" w:rsidRDefault="00483250" w:rsidP="00483250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Pr="005834A7">
        <w:rPr>
          <w:rFonts w:ascii="Courier New" w:hAnsi="Courier New" w:cs="Courier New"/>
          <w:sz w:val="18"/>
          <w:szCs w:val="18"/>
          <w:lang w:val="en-US"/>
        </w:rPr>
        <w:t>VhaWXL538_</w:t>
      </w:r>
      <w:r w:rsidRPr="005834A7">
        <w:rPr>
          <w:rFonts w:ascii="Courier New" w:hAnsi="Courier New" w:cs="Courier New"/>
          <w:sz w:val="18"/>
          <w:szCs w:val="18"/>
        </w:rPr>
        <w:t>CP045070.1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:   </w:t>
      </w:r>
      <w:r w:rsidRPr="004D26F1">
        <w:rPr>
          <w:rFonts w:ascii="Courier New" w:hAnsi="Courier New" w:cs="Courier New"/>
          <w:color w:val="FF0000"/>
          <w:sz w:val="18"/>
          <w:szCs w:val="18"/>
          <w:lang w:val="en-US"/>
        </w:rPr>
        <w:t>TATTTTTTGTGTAGCCCTTGTGCGTAAAGGGATTCCTAACTTTTTTATC</w:t>
      </w:r>
      <w:r w:rsidRPr="004807C7">
        <w:rPr>
          <w:rFonts w:ascii="Courier New" w:hAnsi="Courier New" w:cs="Courier New"/>
          <w:color w:val="FF0000"/>
          <w:sz w:val="18"/>
          <w:szCs w:val="18"/>
          <w:highlight w:val="yellow"/>
          <w:lang w:val="en-US"/>
        </w:rPr>
        <w:t>TAACTTTATGTTAAGGGTA</w:t>
      </w:r>
      <w:r w:rsidRPr="006D275A">
        <w:rPr>
          <w:rFonts w:ascii="Courier New" w:hAnsi="Courier New" w:cs="Courier New"/>
          <w:sz w:val="18"/>
          <w:szCs w:val="18"/>
          <w:u w:val="single"/>
          <w:lang w:val="en-US"/>
        </w:rPr>
        <w:t>TT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70</w:t>
      </w:r>
    </w:p>
    <w:p w14:paraId="1F9931D6" w14:textId="4CAC929D" w:rsidR="00483250" w:rsidRDefault="004807C7" w:rsidP="00483250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****** ***************************************************************</w:t>
      </w:r>
    </w:p>
    <w:p w14:paraId="1FB0AEEA" w14:textId="77777777" w:rsidR="0029642A" w:rsidRDefault="0029642A" w:rsidP="00483250">
      <w:pPr>
        <w:rPr>
          <w:rFonts w:ascii="Courier New" w:hAnsi="Courier New" w:cs="Courier New"/>
          <w:sz w:val="18"/>
          <w:szCs w:val="18"/>
          <w:lang w:val="en-US"/>
        </w:rPr>
      </w:pPr>
    </w:p>
    <w:p w14:paraId="4A745CBF" w14:textId="6D16DCFB" w:rsidR="00483250" w:rsidRDefault="00483250" w:rsidP="0082117B">
      <w:pPr>
        <w:rPr>
          <w:rFonts w:ascii="Courier New" w:hAnsi="Courier New" w:cs="Courier New"/>
          <w:sz w:val="18"/>
          <w:szCs w:val="18"/>
          <w:lang w:val="en-US"/>
        </w:rPr>
      </w:pPr>
    </w:p>
    <w:p w14:paraId="212881F8" w14:textId="70DF6918" w:rsidR="00483250" w:rsidRDefault="0029642A" w:rsidP="0082117B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1234567890123456789012345678901234567890123456789012345678901234567890</w:t>
      </w:r>
    </w:p>
    <w:p w14:paraId="7A267DC4" w14:textId="4B9EBD39" w:rsidR="001F1AA2" w:rsidRDefault="001F1AA2" w:rsidP="0082117B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_pSEA2_AP019851.1:  </w:t>
      </w:r>
      <w:r w:rsidR="0082117B" w:rsidRPr="00DE6505">
        <w:rPr>
          <w:rFonts w:ascii="Courier New" w:hAnsi="Courier New" w:cs="Courier New"/>
          <w:sz w:val="18"/>
          <w:szCs w:val="18"/>
          <w:u w:val="single"/>
          <w:lang w:val="en-US"/>
        </w:rPr>
        <w:t>TTT</w:t>
      </w:r>
      <w:r w:rsidR="0082117B" w:rsidRPr="00011346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="0082117B" w:rsidRPr="005834A7">
        <w:rPr>
          <w:rFonts w:ascii="Courier New" w:hAnsi="Courier New" w:cs="Courier New"/>
          <w:sz w:val="18"/>
          <w:szCs w:val="18"/>
          <w:lang w:val="en-US"/>
        </w:rPr>
        <w:t>TGTTTTCGATGTCACTATTGAGCTTACGAAGAACATCAACATAAGCGGTACCGAGTGAATCGAATG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57260">
        <w:rPr>
          <w:rFonts w:ascii="Courier New" w:hAnsi="Courier New" w:cs="Courier New"/>
          <w:sz w:val="18"/>
          <w:szCs w:val="18"/>
          <w:lang w:val="en-US"/>
        </w:rPr>
        <w:t>14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45CE76F2" w14:textId="4C14D18E" w:rsidR="00483250" w:rsidRDefault="00483250" w:rsidP="00483250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insJ</w:t>
      </w:r>
      <w:proofErr w:type="spellEnd"/>
      <w:r w:rsidRPr="005834A7">
        <w:rPr>
          <w:rFonts w:ascii="Courier New" w:hAnsi="Courier New" w:cs="Courier New"/>
          <w:sz w:val="18"/>
          <w:szCs w:val="18"/>
          <w:lang w:val="en-US"/>
        </w:rPr>
        <w:t>)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DE6505">
        <w:rPr>
          <w:rFonts w:ascii="Courier New" w:hAnsi="Courier New" w:cs="Courier New"/>
          <w:sz w:val="18"/>
          <w:szCs w:val="18"/>
          <w:u w:val="single"/>
          <w:lang w:val="en-US"/>
        </w:rPr>
        <w:t>TTC</w:t>
      </w:r>
      <w:r w:rsidRPr="00011346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5834A7">
        <w:rPr>
          <w:rFonts w:ascii="Courier New" w:hAnsi="Courier New" w:cs="Courier New"/>
          <w:sz w:val="18"/>
          <w:szCs w:val="18"/>
          <w:lang w:val="en-US"/>
        </w:rPr>
        <w:t>TGGTGCCAATCTTGAGCGCGCGTAAACCAGCTTCTCCGCGCTCTTCATAGACCTTCAGCCACCTGG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57260">
        <w:rPr>
          <w:rFonts w:ascii="Courier New" w:hAnsi="Courier New" w:cs="Courier New"/>
          <w:sz w:val="18"/>
          <w:szCs w:val="18"/>
          <w:lang w:val="en-US"/>
        </w:rPr>
        <w:t>14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348EB7CD" w14:textId="76180928" w:rsidR="00483250" w:rsidRDefault="00483250" w:rsidP="00483250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="009C3917">
        <w:rPr>
          <w:rFonts w:ascii="Courier New" w:hAnsi="Courier New" w:cs="Courier New"/>
          <w:sz w:val="18"/>
          <w:szCs w:val="18"/>
          <w:lang w:val="en-US"/>
        </w:rPr>
        <w:t>yjjNt</w:t>
      </w:r>
      <w:proofErr w:type="spellEnd"/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):        </w:t>
      </w:r>
      <w:r w:rsidRPr="00DE6505">
        <w:rPr>
          <w:rFonts w:ascii="Courier New" w:hAnsi="Courier New" w:cs="Courier New"/>
          <w:sz w:val="18"/>
          <w:szCs w:val="18"/>
          <w:u w:val="single"/>
          <w:lang w:val="en-US"/>
        </w:rPr>
        <w:t>TTC</w:t>
      </w:r>
      <w:r w:rsidRPr="00011346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5834A7">
        <w:rPr>
          <w:rFonts w:ascii="Courier New" w:hAnsi="Courier New" w:cs="Courier New"/>
          <w:sz w:val="18"/>
          <w:szCs w:val="18"/>
          <w:lang w:val="en-US"/>
        </w:rPr>
        <w:t>TGTTTCTTAATAATGTGTTGTAAGCCGTAGAAGGCGTGTAGGTCGCACCCTATGCGACCTACACAT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57260">
        <w:rPr>
          <w:rFonts w:ascii="Courier New" w:hAnsi="Courier New" w:cs="Courier New"/>
          <w:sz w:val="18"/>
          <w:szCs w:val="18"/>
          <w:lang w:val="en-US"/>
        </w:rPr>
        <w:t>14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18ED2854" w14:textId="4ED5B8D2" w:rsidR="00483250" w:rsidRDefault="00483250" w:rsidP="00483250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_Val_AP019849.1: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DE6505">
        <w:rPr>
          <w:rFonts w:ascii="Courier New" w:hAnsi="Courier New" w:cs="Courier New"/>
          <w:sz w:val="18"/>
          <w:szCs w:val="18"/>
          <w:u w:val="single"/>
          <w:lang w:val="en-US"/>
        </w:rPr>
        <w:t>TTC</w:t>
      </w:r>
      <w:r w:rsidRPr="00011346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5834A7">
        <w:rPr>
          <w:rFonts w:ascii="Courier New" w:hAnsi="Courier New" w:cs="Courier New"/>
          <w:sz w:val="18"/>
          <w:szCs w:val="18"/>
          <w:lang w:val="en-US"/>
        </w:rPr>
        <w:t>TGTACTCTAATGAAAAATAGAATTAGGGAAGTTTACAGCCATGCTTATCGTCGTTTCTCCAGCAAA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57260">
        <w:rPr>
          <w:rFonts w:ascii="Courier New" w:hAnsi="Courier New" w:cs="Courier New"/>
          <w:sz w:val="18"/>
          <w:szCs w:val="18"/>
          <w:lang w:val="en-US"/>
        </w:rPr>
        <w:t>14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2B7B2BA5" w14:textId="601C803F" w:rsidR="00483250" w:rsidRDefault="00483250" w:rsidP="00483250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193B8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Pr="005834A7">
        <w:rPr>
          <w:rFonts w:ascii="Courier New" w:hAnsi="Courier New" w:cs="Courier New"/>
          <w:sz w:val="18"/>
          <w:szCs w:val="18"/>
          <w:lang w:val="en-US"/>
        </w:rPr>
        <w:t>VhaWXL538_</w:t>
      </w:r>
      <w:r w:rsidRPr="005834A7">
        <w:rPr>
          <w:rFonts w:ascii="Courier New" w:hAnsi="Courier New" w:cs="Courier New"/>
          <w:sz w:val="18"/>
          <w:szCs w:val="18"/>
        </w:rPr>
        <w:t>CP045070.1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:   </w:t>
      </w:r>
      <w:r w:rsidRPr="00DE6505">
        <w:rPr>
          <w:rFonts w:ascii="Courier New" w:hAnsi="Courier New" w:cs="Courier New"/>
          <w:sz w:val="18"/>
          <w:szCs w:val="18"/>
          <w:u w:val="single"/>
          <w:lang w:val="en-US"/>
        </w:rPr>
        <w:t>TTT</w:t>
      </w:r>
      <w:r w:rsidRPr="00011346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Pr="005834A7">
        <w:rPr>
          <w:rFonts w:ascii="Courier New" w:hAnsi="Courier New" w:cs="Courier New"/>
          <w:sz w:val="18"/>
          <w:szCs w:val="18"/>
          <w:lang w:val="en-US"/>
        </w:rPr>
        <w:t>TGTACTCTAAATAGAAAATAGAATTAGGGAAGTTAAAGTCATGCTCATCGTAGTTTCTCCAGCTAA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57260">
        <w:rPr>
          <w:rFonts w:ascii="Courier New" w:hAnsi="Courier New" w:cs="Courier New"/>
          <w:sz w:val="18"/>
          <w:szCs w:val="18"/>
          <w:lang w:val="en-US"/>
        </w:rPr>
        <w:t>14</w:t>
      </w:r>
      <w:r w:rsidR="00957260" w:rsidRPr="00957260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02EFD517" w14:textId="45CFAC3D" w:rsidR="00483250" w:rsidRDefault="004807C7" w:rsidP="0082117B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** ***</w:t>
      </w:r>
      <w:r w:rsidR="00BF2BB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="00EB1207">
        <w:rPr>
          <w:rFonts w:ascii="Courier New" w:hAnsi="Courier New" w:cs="Courier New"/>
          <w:sz w:val="18"/>
          <w:szCs w:val="18"/>
          <w:lang w:val="en-US"/>
        </w:rPr>
        <w:t>*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 </w:t>
      </w:r>
    </w:p>
    <w:p w14:paraId="36C5F876" w14:textId="77777777" w:rsidR="0029642A" w:rsidRDefault="0029642A" w:rsidP="0082117B">
      <w:pPr>
        <w:rPr>
          <w:rFonts w:ascii="Courier New" w:hAnsi="Courier New" w:cs="Courier New"/>
          <w:sz w:val="18"/>
          <w:szCs w:val="18"/>
          <w:lang w:val="en-US"/>
        </w:rPr>
      </w:pPr>
    </w:p>
    <w:p w14:paraId="3264BC59" w14:textId="77777777" w:rsidR="00483250" w:rsidRDefault="00483250" w:rsidP="0082117B">
      <w:pPr>
        <w:rPr>
          <w:rFonts w:ascii="Courier New" w:hAnsi="Courier New" w:cs="Courier New"/>
          <w:sz w:val="18"/>
          <w:szCs w:val="18"/>
          <w:lang w:val="en-US"/>
        </w:rPr>
      </w:pPr>
    </w:p>
    <w:p w14:paraId="0E23114C" w14:textId="32810F20" w:rsidR="00483250" w:rsidRDefault="0029642A" w:rsidP="0082117B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1234567890</w:t>
      </w:r>
    </w:p>
    <w:p w14:paraId="2ABDB55B" w14:textId="3A3ACBF0" w:rsidR="00C70ECA" w:rsidRPr="005834A7" w:rsidRDefault="001F1AA2" w:rsidP="0082117B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0B6ED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_pSEA2_AP019851.1:  </w:t>
      </w:r>
      <w:r w:rsidR="0082117B" w:rsidRPr="005834A7">
        <w:rPr>
          <w:rFonts w:ascii="Courier New" w:hAnsi="Courier New" w:cs="Courier New"/>
          <w:sz w:val="18"/>
          <w:szCs w:val="18"/>
          <w:lang w:val="en-US"/>
        </w:rPr>
        <w:t>TACACTGGTT</w:t>
      </w:r>
      <w:r w:rsidR="00B579CD">
        <w:rPr>
          <w:rFonts w:ascii="Courier New" w:hAnsi="Courier New" w:cs="Courier New"/>
          <w:sz w:val="18"/>
          <w:szCs w:val="18"/>
          <w:lang w:val="en-US"/>
        </w:rPr>
        <w:t xml:space="preserve"> 150</w:t>
      </w:r>
    </w:p>
    <w:p w14:paraId="6151FED0" w14:textId="2F65CB08" w:rsidR="00FE5734" w:rsidRPr="005834A7" w:rsidRDefault="001F1AA2" w:rsidP="0082117B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0B6ED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insJ</w:t>
      </w:r>
      <w:proofErr w:type="spellEnd"/>
      <w:r w:rsidRPr="005834A7">
        <w:rPr>
          <w:rFonts w:ascii="Courier New" w:hAnsi="Courier New" w:cs="Courier New"/>
          <w:sz w:val="18"/>
          <w:szCs w:val="18"/>
          <w:lang w:val="en-US"/>
        </w:rPr>
        <w:t>)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82117B" w:rsidRPr="005834A7">
        <w:rPr>
          <w:rFonts w:ascii="Courier New" w:hAnsi="Courier New" w:cs="Courier New"/>
          <w:sz w:val="18"/>
          <w:szCs w:val="18"/>
          <w:lang w:val="en-US"/>
        </w:rPr>
        <w:t>CTACAGAACC</w:t>
      </w:r>
      <w:r w:rsidR="00B579CD">
        <w:rPr>
          <w:rFonts w:ascii="Courier New" w:hAnsi="Courier New" w:cs="Courier New"/>
          <w:sz w:val="18"/>
          <w:szCs w:val="18"/>
          <w:lang w:val="en-US"/>
        </w:rPr>
        <w:t xml:space="preserve"> 150</w:t>
      </w:r>
    </w:p>
    <w:p w14:paraId="4BAC63E8" w14:textId="0FA99823" w:rsidR="00FE5734" w:rsidRPr="005834A7" w:rsidRDefault="00FE5734" w:rsidP="0082117B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0B6ED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>_Eco(</w:t>
      </w:r>
      <w:proofErr w:type="spellStart"/>
      <w:r w:rsidR="009C3917">
        <w:rPr>
          <w:rFonts w:ascii="Courier New" w:hAnsi="Courier New" w:cs="Courier New"/>
          <w:sz w:val="18"/>
          <w:szCs w:val="18"/>
          <w:lang w:val="en-US"/>
        </w:rPr>
        <w:t>yjjNt</w:t>
      </w:r>
      <w:proofErr w:type="spellEnd"/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):        </w:t>
      </w:r>
      <w:r w:rsidR="0082117B" w:rsidRPr="005834A7">
        <w:rPr>
          <w:rFonts w:ascii="Courier New" w:hAnsi="Courier New" w:cs="Courier New"/>
          <w:sz w:val="18"/>
          <w:szCs w:val="18"/>
          <w:lang w:val="en-US"/>
        </w:rPr>
        <w:t>CAGTCAGGAA</w:t>
      </w:r>
      <w:r w:rsidR="00B579CD">
        <w:rPr>
          <w:rFonts w:ascii="Courier New" w:hAnsi="Courier New" w:cs="Courier New"/>
          <w:sz w:val="18"/>
          <w:szCs w:val="18"/>
          <w:lang w:val="en-US"/>
        </w:rPr>
        <w:t xml:space="preserve"> 150</w:t>
      </w:r>
    </w:p>
    <w:p w14:paraId="28425EAC" w14:textId="1520A162" w:rsidR="00FE5734" w:rsidRDefault="00FE5734" w:rsidP="0082117B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0B6ED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="009F24BE">
        <w:rPr>
          <w:rFonts w:ascii="Courier New" w:hAnsi="Courier New" w:cs="Courier New"/>
          <w:sz w:val="18"/>
          <w:szCs w:val="18"/>
        </w:rPr>
        <w:t>6945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_Val_AP019849.1: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2117B" w:rsidRPr="005834A7">
        <w:rPr>
          <w:rFonts w:ascii="Courier New" w:hAnsi="Courier New" w:cs="Courier New"/>
          <w:sz w:val="18"/>
          <w:szCs w:val="18"/>
          <w:lang w:val="en-US"/>
        </w:rPr>
        <w:t>GACACTTGAT</w:t>
      </w:r>
      <w:r w:rsidR="00B579CD">
        <w:rPr>
          <w:rFonts w:ascii="Courier New" w:hAnsi="Courier New" w:cs="Courier New"/>
          <w:sz w:val="18"/>
          <w:szCs w:val="18"/>
          <w:lang w:val="en-US"/>
        </w:rPr>
        <w:t xml:space="preserve"> 150</w:t>
      </w:r>
    </w:p>
    <w:p w14:paraId="78FB16D2" w14:textId="07D7B620" w:rsidR="00A623CA" w:rsidRPr="005834A7" w:rsidRDefault="00C70ECA" w:rsidP="0082117B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834A7">
        <w:rPr>
          <w:rFonts w:ascii="Courier New" w:hAnsi="Courier New" w:cs="Courier New"/>
          <w:sz w:val="18"/>
          <w:szCs w:val="18"/>
          <w:lang w:val="en-US"/>
        </w:rPr>
        <w:t>attR_</w:t>
      </w:r>
      <w:r w:rsidR="000B6EDD">
        <w:rPr>
          <w:rFonts w:ascii="Courier New" w:hAnsi="Courier New" w:cs="Courier New"/>
          <w:sz w:val="18"/>
          <w:szCs w:val="18"/>
          <w:lang w:val="en-US"/>
        </w:rPr>
        <w:t>SE</w:t>
      </w:r>
      <w:proofErr w:type="spellEnd"/>
      <w:r w:rsidRPr="005834A7">
        <w:rPr>
          <w:rFonts w:ascii="Courier New" w:hAnsi="Courier New" w:cs="Courier New"/>
          <w:sz w:val="18"/>
          <w:szCs w:val="18"/>
        </w:rPr>
        <w:t>-</w:t>
      </w:r>
      <w:r w:rsidRPr="005834A7">
        <w:rPr>
          <w:rFonts w:ascii="Courier New" w:hAnsi="Courier New" w:cs="Courier New"/>
          <w:sz w:val="18"/>
          <w:szCs w:val="18"/>
          <w:lang w:val="en-US"/>
        </w:rPr>
        <w:t>VhaWXL538_</w:t>
      </w:r>
      <w:r w:rsidRPr="005834A7">
        <w:rPr>
          <w:rFonts w:ascii="Courier New" w:hAnsi="Courier New" w:cs="Courier New"/>
          <w:sz w:val="18"/>
          <w:szCs w:val="18"/>
        </w:rPr>
        <w:t>CP045070.1</w:t>
      </w:r>
      <w:r w:rsidRPr="005834A7">
        <w:rPr>
          <w:rFonts w:ascii="Courier New" w:hAnsi="Courier New" w:cs="Courier New"/>
          <w:sz w:val="18"/>
          <w:szCs w:val="18"/>
          <w:lang w:val="en-US"/>
        </w:rPr>
        <w:t xml:space="preserve">:   </w:t>
      </w:r>
      <w:r w:rsidR="0082117B" w:rsidRPr="005834A7">
        <w:rPr>
          <w:rFonts w:ascii="Courier New" w:hAnsi="Courier New" w:cs="Courier New"/>
          <w:sz w:val="18"/>
          <w:szCs w:val="18"/>
          <w:lang w:val="en-US"/>
        </w:rPr>
        <w:t>AACGCTCGAT</w:t>
      </w:r>
      <w:r w:rsidR="00B579CD">
        <w:rPr>
          <w:rFonts w:ascii="Courier New" w:hAnsi="Courier New" w:cs="Courier New"/>
          <w:sz w:val="18"/>
          <w:szCs w:val="18"/>
          <w:lang w:val="en-US"/>
        </w:rPr>
        <w:t xml:space="preserve"> 150</w:t>
      </w:r>
    </w:p>
    <w:p w14:paraId="064B3260" w14:textId="77777777" w:rsidR="0082117B" w:rsidRDefault="0082117B" w:rsidP="0082117B">
      <w:pPr>
        <w:rPr>
          <w:rFonts w:ascii="Arial" w:hAnsi="Arial" w:cs="Arial"/>
          <w:b/>
          <w:bCs/>
          <w:lang w:val="en-US"/>
        </w:rPr>
      </w:pPr>
    </w:p>
    <w:p w14:paraId="099EB32A" w14:textId="284C0297" w:rsidR="00A623CA" w:rsidRDefault="00A623CA" w:rsidP="003702CF">
      <w:pPr>
        <w:rPr>
          <w:rFonts w:ascii="Arial" w:hAnsi="Arial" w:cs="Arial"/>
          <w:b/>
          <w:bCs/>
          <w:lang w:val="en-US"/>
        </w:rPr>
      </w:pPr>
    </w:p>
    <w:p w14:paraId="070C1467" w14:textId="75777A13" w:rsidR="00A623CA" w:rsidRDefault="00A623CA" w:rsidP="003702CF">
      <w:pPr>
        <w:rPr>
          <w:rFonts w:ascii="Arial" w:hAnsi="Arial" w:cs="Arial"/>
          <w:b/>
          <w:bCs/>
          <w:lang w:val="en-US"/>
        </w:rPr>
      </w:pPr>
    </w:p>
    <w:p w14:paraId="03930FC3" w14:textId="3BD04BD6" w:rsidR="00A623CA" w:rsidRDefault="00A623CA" w:rsidP="003702CF">
      <w:pPr>
        <w:rPr>
          <w:rFonts w:ascii="Arial" w:hAnsi="Arial" w:cs="Arial"/>
          <w:b/>
          <w:bCs/>
          <w:lang w:val="en-US"/>
        </w:rPr>
      </w:pPr>
    </w:p>
    <w:p w14:paraId="40FA19B9" w14:textId="55B9A4E6" w:rsidR="00A623CA" w:rsidRDefault="00A623CA" w:rsidP="003702CF">
      <w:pPr>
        <w:rPr>
          <w:rFonts w:ascii="Arial" w:hAnsi="Arial" w:cs="Arial"/>
          <w:b/>
          <w:bCs/>
          <w:lang w:val="en-US"/>
        </w:rPr>
      </w:pPr>
    </w:p>
    <w:p w14:paraId="4DF7EB76" w14:textId="3B10FAE3" w:rsidR="00A623CA" w:rsidRDefault="00A623CA" w:rsidP="003702CF">
      <w:pPr>
        <w:rPr>
          <w:rFonts w:ascii="Arial" w:hAnsi="Arial" w:cs="Arial"/>
          <w:b/>
          <w:bCs/>
          <w:lang w:val="en-US"/>
        </w:rPr>
      </w:pPr>
    </w:p>
    <w:p w14:paraId="1575BB52" w14:textId="609FFEFF" w:rsidR="00A623CA" w:rsidRDefault="00A623CA" w:rsidP="003702CF">
      <w:pPr>
        <w:rPr>
          <w:rFonts w:ascii="Arial" w:hAnsi="Arial" w:cs="Arial"/>
          <w:b/>
          <w:bCs/>
          <w:lang w:val="en-US"/>
        </w:rPr>
      </w:pPr>
    </w:p>
    <w:p w14:paraId="406E8507" w14:textId="77777777" w:rsidR="000B518C" w:rsidRPr="00085915" w:rsidRDefault="000B518C" w:rsidP="003702CF">
      <w:pPr>
        <w:rPr>
          <w:rFonts w:ascii="Arial" w:hAnsi="Arial" w:cs="Arial"/>
          <w:b/>
          <w:bCs/>
          <w:lang w:val="en-US"/>
        </w:rPr>
      </w:pPr>
    </w:p>
    <w:sectPr w:rsidR="000B518C" w:rsidRPr="00085915" w:rsidSect="003702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5011B"/>
    <w:multiLevelType w:val="hybridMultilevel"/>
    <w:tmpl w:val="439AD2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B703E"/>
    <w:multiLevelType w:val="hybridMultilevel"/>
    <w:tmpl w:val="5E0E94CC"/>
    <w:lvl w:ilvl="0" w:tplc="A2C4D596">
      <w:start w:val="1"/>
      <w:numFmt w:val="bullet"/>
      <w:lvlText w:val=""/>
      <w:lvlJc w:val="left"/>
      <w:pPr>
        <w:ind w:left="676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0" w:hanging="360"/>
      </w:pPr>
      <w:rPr>
        <w:rFonts w:ascii="Wingdings" w:hAnsi="Wingdings" w:hint="default"/>
      </w:rPr>
    </w:lvl>
  </w:abstractNum>
  <w:abstractNum w:abstractNumId="2" w15:restartNumberingAfterBreak="0">
    <w:nsid w:val="1260115A"/>
    <w:multiLevelType w:val="hybridMultilevel"/>
    <w:tmpl w:val="9350F9C6"/>
    <w:lvl w:ilvl="0" w:tplc="45D42E46">
      <w:start w:val="1"/>
      <w:numFmt w:val="bullet"/>
      <w:lvlText w:val=""/>
      <w:lvlJc w:val="left"/>
      <w:pPr>
        <w:ind w:left="67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7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0" w:hanging="360"/>
      </w:pPr>
      <w:rPr>
        <w:rFonts w:ascii="Wingdings" w:hAnsi="Wingdings" w:hint="default"/>
      </w:rPr>
    </w:lvl>
  </w:abstractNum>
  <w:abstractNum w:abstractNumId="3" w15:restartNumberingAfterBreak="0">
    <w:nsid w:val="1E625F4D"/>
    <w:multiLevelType w:val="hybridMultilevel"/>
    <w:tmpl w:val="15886C4C"/>
    <w:lvl w:ilvl="0" w:tplc="C1FED662">
      <w:start w:val="1"/>
      <w:numFmt w:val="bullet"/>
      <w:lvlText w:val=""/>
      <w:lvlJc w:val="left"/>
      <w:pPr>
        <w:ind w:left="46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80" w:hanging="360"/>
      </w:pPr>
      <w:rPr>
        <w:rFonts w:ascii="Wingdings" w:hAnsi="Wingdings" w:hint="default"/>
      </w:rPr>
    </w:lvl>
  </w:abstractNum>
  <w:abstractNum w:abstractNumId="4" w15:restartNumberingAfterBreak="0">
    <w:nsid w:val="245E5E0A"/>
    <w:multiLevelType w:val="hybridMultilevel"/>
    <w:tmpl w:val="57C45F32"/>
    <w:lvl w:ilvl="0" w:tplc="B8203D92">
      <w:start w:val="3"/>
      <w:numFmt w:val="bullet"/>
      <w:lvlText w:val=""/>
      <w:lvlJc w:val="left"/>
      <w:pPr>
        <w:ind w:left="9460" w:hanging="360"/>
      </w:pPr>
      <w:rPr>
        <w:rFonts w:ascii="Wingdings" w:eastAsiaTheme="minorEastAsia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220" w:hanging="360"/>
      </w:pPr>
      <w:rPr>
        <w:rFonts w:ascii="Wingdings" w:hAnsi="Wingdings" w:hint="default"/>
      </w:rPr>
    </w:lvl>
  </w:abstractNum>
  <w:abstractNum w:abstractNumId="5" w15:restartNumberingAfterBreak="0">
    <w:nsid w:val="267F170B"/>
    <w:multiLevelType w:val="hybridMultilevel"/>
    <w:tmpl w:val="86B8D142"/>
    <w:lvl w:ilvl="0" w:tplc="A31E3974">
      <w:start w:val="3"/>
      <w:numFmt w:val="bullet"/>
      <w:lvlText w:val=""/>
      <w:lvlJc w:val="left"/>
      <w:pPr>
        <w:ind w:left="88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580" w:hanging="360"/>
      </w:pPr>
      <w:rPr>
        <w:rFonts w:ascii="Wingdings" w:hAnsi="Wingdings" w:hint="default"/>
      </w:rPr>
    </w:lvl>
  </w:abstractNum>
  <w:abstractNum w:abstractNumId="6" w15:restartNumberingAfterBreak="0">
    <w:nsid w:val="28225BE3"/>
    <w:multiLevelType w:val="hybridMultilevel"/>
    <w:tmpl w:val="9C98FDE8"/>
    <w:lvl w:ilvl="0" w:tplc="7A6AD5D4">
      <w:start w:val="3"/>
      <w:numFmt w:val="bullet"/>
      <w:lvlText w:val=""/>
      <w:lvlJc w:val="left"/>
      <w:pPr>
        <w:ind w:left="8760" w:hanging="360"/>
      </w:pPr>
      <w:rPr>
        <w:rFonts w:ascii="Symbol" w:eastAsiaTheme="minorEastAsia" w:hAnsi="Symbol" w:cs="Arial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9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520" w:hanging="360"/>
      </w:pPr>
      <w:rPr>
        <w:rFonts w:ascii="Wingdings" w:hAnsi="Wingdings" w:hint="default"/>
      </w:rPr>
    </w:lvl>
  </w:abstractNum>
  <w:abstractNum w:abstractNumId="7" w15:restartNumberingAfterBreak="0">
    <w:nsid w:val="30735852"/>
    <w:multiLevelType w:val="hybridMultilevel"/>
    <w:tmpl w:val="873C7C16"/>
    <w:lvl w:ilvl="0" w:tplc="9A80CE78">
      <w:start w:val="1"/>
      <w:numFmt w:val="bullet"/>
      <w:lvlText w:val=""/>
      <w:lvlJc w:val="left"/>
      <w:pPr>
        <w:ind w:left="468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8" w15:restartNumberingAfterBreak="0">
    <w:nsid w:val="30F55C6B"/>
    <w:multiLevelType w:val="hybridMultilevel"/>
    <w:tmpl w:val="9412063A"/>
    <w:lvl w:ilvl="0" w:tplc="96105F82">
      <w:start w:val="1"/>
      <w:numFmt w:val="bullet"/>
      <w:lvlText w:val=""/>
      <w:lvlJc w:val="left"/>
      <w:pPr>
        <w:ind w:left="51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880" w:hanging="360"/>
      </w:pPr>
      <w:rPr>
        <w:rFonts w:ascii="Wingdings" w:hAnsi="Wingdings" w:hint="default"/>
      </w:rPr>
    </w:lvl>
  </w:abstractNum>
  <w:abstractNum w:abstractNumId="9" w15:restartNumberingAfterBreak="0">
    <w:nsid w:val="3AAD4FC8"/>
    <w:multiLevelType w:val="hybridMultilevel"/>
    <w:tmpl w:val="19A4F44A"/>
    <w:lvl w:ilvl="0" w:tplc="A5901E84">
      <w:start w:val="1"/>
      <w:numFmt w:val="bullet"/>
      <w:lvlText w:val=""/>
      <w:lvlJc w:val="left"/>
      <w:pPr>
        <w:ind w:left="468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10" w15:restartNumberingAfterBreak="0">
    <w:nsid w:val="41367FC7"/>
    <w:multiLevelType w:val="hybridMultilevel"/>
    <w:tmpl w:val="A484DBB2"/>
    <w:lvl w:ilvl="0" w:tplc="9F9C8C8E">
      <w:start w:val="1"/>
      <w:numFmt w:val="bullet"/>
      <w:lvlText w:val=""/>
      <w:lvlJc w:val="left"/>
      <w:pPr>
        <w:ind w:left="46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80" w:hanging="360"/>
      </w:pPr>
      <w:rPr>
        <w:rFonts w:ascii="Wingdings" w:hAnsi="Wingdings" w:hint="default"/>
      </w:rPr>
    </w:lvl>
  </w:abstractNum>
  <w:abstractNum w:abstractNumId="11" w15:restartNumberingAfterBreak="0">
    <w:nsid w:val="42224FE0"/>
    <w:multiLevelType w:val="hybridMultilevel"/>
    <w:tmpl w:val="01905522"/>
    <w:lvl w:ilvl="0" w:tplc="1B562140">
      <w:start w:val="1"/>
      <w:numFmt w:val="bullet"/>
      <w:lvlText w:val=""/>
      <w:lvlJc w:val="left"/>
      <w:pPr>
        <w:ind w:left="51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8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8"/>
  </w:num>
  <w:num w:numId="6">
    <w:abstractNumId w:val="11"/>
  </w:num>
  <w:num w:numId="7">
    <w:abstractNumId w:val="10"/>
  </w:num>
  <w:num w:numId="8">
    <w:abstractNumId w:val="3"/>
  </w:num>
  <w:num w:numId="9">
    <w:abstractNumId w:val="9"/>
  </w:num>
  <w:num w:numId="10">
    <w:abstractNumId w:val="7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2CF"/>
    <w:rsid w:val="000101F2"/>
    <w:rsid w:val="00011346"/>
    <w:rsid w:val="000163BF"/>
    <w:rsid w:val="00032B73"/>
    <w:rsid w:val="00034FB4"/>
    <w:rsid w:val="000406B3"/>
    <w:rsid w:val="00050576"/>
    <w:rsid w:val="000549B8"/>
    <w:rsid w:val="0005545B"/>
    <w:rsid w:val="00056006"/>
    <w:rsid w:val="000562B2"/>
    <w:rsid w:val="00061728"/>
    <w:rsid w:val="00085915"/>
    <w:rsid w:val="00092384"/>
    <w:rsid w:val="00096AF4"/>
    <w:rsid w:val="00097045"/>
    <w:rsid w:val="000B24C9"/>
    <w:rsid w:val="000B2833"/>
    <w:rsid w:val="000B518C"/>
    <w:rsid w:val="000B6EA8"/>
    <w:rsid w:val="000B6EDD"/>
    <w:rsid w:val="000C321B"/>
    <w:rsid w:val="000D0487"/>
    <w:rsid w:val="000E608D"/>
    <w:rsid w:val="000E7F72"/>
    <w:rsid w:val="000F30C7"/>
    <w:rsid w:val="00110FD7"/>
    <w:rsid w:val="0012292C"/>
    <w:rsid w:val="001261E6"/>
    <w:rsid w:val="0013550C"/>
    <w:rsid w:val="001370D2"/>
    <w:rsid w:val="00151C31"/>
    <w:rsid w:val="00157281"/>
    <w:rsid w:val="00163957"/>
    <w:rsid w:val="001737DD"/>
    <w:rsid w:val="00175D6E"/>
    <w:rsid w:val="00177982"/>
    <w:rsid w:val="0018154F"/>
    <w:rsid w:val="00186D6E"/>
    <w:rsid w:val="00193B8D"/>
    <w:rsid w:val="00197965"/>
    <w:rsid w:val="001A778A"/>
    <w:rsid w:val="001B322C"/>
    <w:rsid w:val="001B450C"/>
    <w:rsid w:val="001B60C6"/>
    <w:rsid w:val="001C0ACE"/>
    <w:rsid w:val="001C44B1"/>
    <w:rsid w:val="001D71CE"/>
    <w:rsid w:val="001E1D6E"/>
    <w:rsid w:val="001F1AA2"/>
    <w:rsid w:val="001F6CDD"/>
    <w:rsid w:val="00221260"/>
    <w:rsid w:val="0024159C"/>
    <w:rsid w:val="00251C4E"/>
    <w:rsid w:val="00255640"/>
    <w:rsid w:val="0025661B"/>
    <w:rsid w:val="00263471"/>
    <w:rsid w:val="0027311A"/>
    <w:rsid w:val="002739FD"/>
    <w:rsid w:val="00280E26"/>
    <w:rsid w:val="0028253D"/>
    <w:rsid w:val="00282C32"/>
    <w:rsid w:val="00282EF9"/>
    <w:rsid w:val="00284D45"/>
    <w:rsid w:val="00295905"/>
    <w:rsid w:val="0029642A"/>
    <w:rsid w:val="00296AA8"/>
    <w:rsid w:val="002A2A11"/>
    <w:rsid w:val="002A443B"/>
    <w:rsid w:val="002A5778"/>
    <w:rsid w:val="002C5020"/>
    <w:rsid w:val="002D2E0C"/>
    <w:rsid w:val="002D4823"/>
    <w:rsid w:val="002E1575"/>
    <w:rsid w:val="002E5856"/>
    <w:rsid w:val="00314037"/>
    <w:rsid w:val="003175ED"/>
    <w:rsid w:val="0032014A"/>
    <w:rsid w:val="0032123D"/>
    <w:rsid w:val="00321E02"/>
    <w:rsid w:val="00326D28"/>
    <w:rsid w:val="00327A94"/>
    <w:rsid w:val="0033214F"/>
    <w:rsid w:val="00343F42"/>
    <w:rsid w:val="00355DFC"/>
    <w:rsid w:val="003639DA"/>
    <w:rsid w:val="003661C9"/>
    <w:rsid w:val="003702CF"/>
    <w:rsid w:val="00370E40"/>
    <w:rsid w:val="00386FF2"/>
    <w:rsid w:val="003877E6"/>
    <w:rsid w:val="003A056E"/>
    <w:rsid w:val="003A06C1"/>
    <w:rsid w:val="003B3180"/>
    <w:rsid w:val="003C6C5D"/>
    <w:rsid w:val="003D0403"/>
    <w:rsid w:val="003D3A3D"/>
    <w:rsid w:val="003D3B75"/>
    <w:rsid w:val="003E0A82"/>
    <w:rsid w:val="003E1EB1"/>
    <w:rsid w:val="003F0761"/>
    <w:rsid w:val="003F254B"/>
    <w:rsid w:val="00401664"/>
    <w:rsid w:val="00403218"/>
    <w:rsid w:val="00414244"/>
    <w:rsid w:val="004244F2"/>
    <w:rsid w:val="004277ED"/>
    <w:rsid w:val="00427943"/>
    <w:rsid w:val="004363A0"/>
    <w:rsid w:val="00452700"/>
    <w:rsid w:val="0045600C"/>
    <w:rsid w:val="00464441"/>
    <w:rsid w:val="004807C7"/>
    <w:rsid w:val="00483250"/>
    <w:rsid w:val="00492E9B"/>
    <w:rsid w:val="00496520"/>
    <w:rsid w:val="004A251E"/>
    <w:rsid w:val="004A4475"/>
    <w:rsid w:val="004B13C7"/>
    <w:rsid w:val="004D26F1"/>
    <w:rsid w:val="004D4C23"/>
    <w:rsid w:val="004D5BC3"/>
    <w:rsid w:val="004E37EF"/>
    <w:rsid w:val="004F0AF4"/>
    <w:rsid w:val="004F1FF9"/>
    <w:rsid w:val="00524F08"/>
    <w:rsid w:val="00526072"/>
    <w:rsid w:val="005436D1"/>
    <w:rsid w:val="00573644"/>
    <w:rsid w:val="005834A7"/>
    <w:rsid w:val="005851C3"/>
    <w:rsid w:val="005923F5"/>
    <w:rsid w:val="00594A8F"/>
    <w:rsid w:val="005B28B6"/>
    <w:rsid w:val="005D162B"/>
    <w:rsid w:val="005E36B2"/>
    <w:rsid w:val="005E488A"/>
    <w:rsid w:val="005F7B37"/>
    <w:rsid w:val="00600D6A"/>
    <w:rsid w:val="00601BF7"/>
    <w:rsid w:val="006042C2"/>
    <w:rsid w:val="00611F83"/>
    <w:rsid w:val="006207DC"/>
    <w:rsid w:val="00625568"/>
    <w:rsid w:val="00626528"/>
    <w:rsid w:val="006370BC"/>
    <w:rsid w:val="00637E19"/>
    <w:rsid w:val="00641766"/>
    <w:rsid w:val="0064270D"/>
    <w:rsid w:val="006435B1"/>
    <w:rsid w:val="00656541"/>
    <w:rsid w:val="006646ED"/>
    <w:rsid w:val="00667F10"/>
    <w:rsid w:val="0069256C"/>
    <w:rsid w:val="006941CE"/>
    <w:rsid w:val="006946CE"/>
    <w:rsid w:val="00696BDC"/>
    <w:rsid w:val="006A3EED"/>
    <w:rsid w:val="006B0673"/>
    <w:rsid w:val="006D275A"/>
    <w:rsid w:val="006D5300"/>
    <w:rsid w:val="006E1211"/>
    <w:rsid w:val="006E40EB"/>
    <w:rsid w:val="006E4BDB"/>
    <w:rsid w:val="00702435"/>
    <w:rsid w:val="007129CD"/>
    <w:rsid w:val="00724801"/>
    <w:rsid w:val="007274B8"/>
    <w:rsid w:val="007363FD"/>
    <w:rsid w:val="00742861"/>
    <w:rsid w:val="00747D69"/>
    <w:rsid w:val="00754EF4"/>
    <w:rsid w:val="007710EA"/>
    <w:rsid w:val="00774F10"/>
    <w:rsid w:val="007775B3"/>
    <w:rsid w:val="007A49F8"/>
    <w:rsid w:val="007B4194"/>
    <w:rsid w:val="007B4593"/>
    <w:rsid w:val="007B6263"/>
    <w:rsid w:val="007D1EEF"/>
    <w:rsid w:val="007F71D5"/>
    <w:rsid w:val="0082117B"/>
    <w:rsid w:val="008379F8"/>
    <w:rsid w:val="008401B3"/>
    <w:rsid w:val="00866EFC"/>
    <w:rsid w:val="008700CC"/>
    <w:rsid w:val="00876A69"/>
    <w:rsid w:val="008779BD"/>
    <w:rsid w:val="00881AEC"/>
    <w:rsid w:val="00881DA0"/>
    <w:rsid w:val="008827C9"/>
    <w:rsid w:val="008A3169"/>
    <w:rsid w:val="008C44E5"/>
    <w:rsid w:val="008C583C"/>
    <w:rsid w:val="008D05C5"/>
    <w:rsid w:val="008D37E9"/>
    <w:rsid w:val="008D64D7"/>
    <w:rsid w:val="008E08FE"/>
    <w:rsid w:val="008E0DE5"/>
    <w:rsid w:val="008E3278"/>
    <w:rsid w:val="008E64E7"/>
    <w:rsid w:val="008F2123"/>
    <w:rsid w:val="0091196F"/>
    <w:rsid w:val="00957260"/>
    <w:rsid w:val="00971C53"/>
    <w:rsid w:val="00981CD4"/>
    <w:rsid w:val="0099234E"/>
    <w:rsid w:val="009A3793"/>
    <w:rsid w:val="009C11BA"/>
    <w:rsid w:val="009C197D"/>
    <w:rsid w:val="009C3917"/>
    <w:rsid w:val="009C3EAA"/>
    <w:rsid w:val="009F24BE"/>
    <w:rsid w:val="009F5164"/>
    <w:rsid w:val="00A01109"/>
    <w:rsid w:val="00A03ABF"/>
    <w:rsid w:val="00A15A3E"/>
    <w:rsid w:val="00A26AB6"/>
    <w:rsid w:val="00A3083A"/>
    <w:rsid w:val="00A315DF"/>
    <w:rsid w:val="00A375A6"/>
    <w:rsid w:val="00A41399"/>
    <w:rsid w:val="00A55C9A"/>
    <w:rsid w:val="00A55DD2"/>
    <w:rsid w:val="00A60BE7"/>
    <w:rsid w:val="00A623CA"/>
    <w:rsid w:val="00A74D2C"/>
    <w:rsid w:val="00A8388D"/>
    <w:rsid w:val="00A96CEC"/>
    <w:rsid w:val="00AB7C05"/>
    <w:rsid w:val="00AC0589"/>
    <w:rsid w:val="00AD7911"/>
    <w:rsid w:val="00AD795A"/>
    <w:rsid w:val="00AE1A75"/>
    <w:rsid w:val="00AE51F7"/>
    <w:rsid w:val="00AE59D6"/>
    <w:rsid w:val="00AF19FD"/>
    <w:rsid w:val="00AF66A5"/>
    <w:rsid w:val="00B037D5"/>
    <w:rsid w:val="00B06662"/>
    <w:rsid w:val="00B211F5"/>
    <w:rsid w:val="00B22B68"/>
    <w:rsid w:val="00B410A6"/>
    <w:rsid w:val="00B4157B"/>
    <w:rsid w:val="00B42A88"/>
    <w:rsid w:val="00B47A33"/>
    <w:rsid w:val="00B555F8"/>
    <w:rsid w:val="00B573D5"/>
    <w:rsid w:val="00B579CD"/>
    <w:rsid w:val="00B61E0C"/>
    <w:rsid w:val="00B63276"/>
    <w:rsid w:val="00B649E4"/>
    <w:rsid w:val="00B721E5"/>
    <w:rsid w:val="00B804E2"/>
    <w:rsid w:val="00B80EBE"/>
    <w:rsid w:val="00B82177"/>
    <w:rsid w:val="00B91766"/>
    <w:rsid w:val="00B92F24"/>
    <w:rsid w:val="00B9366B"/>
    <w:rsid w:val="00BA1E69"/>
    <w:rsid w:val="00BA7722"/>
    <w:rsid w:val="00BB5548"/>
    <w:rsid w:val="00BD0CAA"/>
    <w:rsid w:val="00BD60E0"/>
    <w:rsid w:val="00BD774D"/>
    <w:rsid w:val="00BD7DCD"/>
    <w:rsid w:val="00BE308B"/>
    <w:rsid w:val="00BE4428"/>
    <w:rsid w:val="00BF2BB1"/>
    <w:rsid w:val="00BF4C15"/>
    <w:rsid w:val="00C0731C"/>
    <w:rsid w:val="00C07B89"/>
    <w:rsid w:val="00C07F68"/>
    <w:rsid w:val="00C23501"/>
    <w:rsid w:val="00C403B4"/>
    <w:rsid w:val="00C44508"/>
    <w:rsid w:val="00C51DC7"/>
    <w:rsid w:val="00C5495D"/>
    <w:rsid w:val="00C608CD"/>
    <w:rsid w:val="00C67B5D"/>
    <w:rsid w:val="00C70ECA"/>
    <w:rsid w:val="00C772B3"/>
    <w:rsid w:val="00C811F7"/>
    <w:rsid w:val="00C92FE7"/>
    <w:rsid w:val="00C972ED"/>
    <w:rsid w:val="00CB4203"/>
    <w:rsid w:val="00CB4D4A"/>
    <w:rsid w:val="00CF59C8"/>
    <w:rsid w:val="00D276CA"/>
    <w:rsid w:val="00D31565"/>
    <w:rsid w:val="00D55F14"/>
    <w:rsid w:val="00D57296"/>
    <w:rsid w:val="00D63110"/>
    <w:rsid w:val="00D9545C"/>
    <w:rsid w:val="00D9734C"/>
    <w:rsid w:val="00DA32F5"/>
    <w:rsid w:val="00DB13A8"/>
    <w:rsid w:val="00DB1A47"/>
    <w:rsid w:val="00DC154A"/>
    <w:rsid w:val="00DC3EA6"/>
    <w:rsid w:val="00DC48E6"/>
    <w:rsid w:val="00DC6C34"/>
    <w:rsid w:val="00DD6E06"/>
    <w:rsid w:val="00DD7F47"/>
    <w:rsid w:val="00DE6505"/>
    <w:rsid w:val="00DF716E"/>
    <w:rsid w:val="00E35D73"/>
    <w:rsid w:val="00E50C15"/>
    <w:rsid w:val="00E538A1"/>
    <w:rsid w:val="00E61E31"/>
    <w:rsid w:val="00E6286E"/>
    <w:rsid w:val="00E64E5C"/>
    <w:rsid w:val="00E653BD"/>
    <w:rsid w:val="00E719CF"/>
    <w:rsid w:val="00E7467D"/>
    <w:rsid w:val="00E82FE4"/>
    <w:rsid w:val="00E85459"/>
    <w:rsid w:val="00E91DC4"/>
    <w:rsid w:val="00E9386F"/>
    <w:rsid w:val="00EA6862"/>
    <w:rsid w:val="00EB1207"/>
    <w:rsid w:val="00EC676A"/>
    <w:rsid w:val="00EC7F79"/>
    <w:rsid w:val="00EE03F4"/>
    <w:rsid w:val="00EF0BB9"/>
    <w:rsid w:val="00EF615B"/>
    <w:rsid w:val="00F0403E"/>
    <w:rsid w:val="00F13589"/>
    <w:rsid w:val="00F2343F"/>
    <w:rsid w:val="00F234AF"/>
    <w:rsid w:val="00F32460"/>
    <w:rsid w:val="00F33435"/>
    <w:rsid w:val="00F626D5"/>
    <w:rsid w:val="00F6737C"/>
    <w:rsid w:val="00F74EC6"/>
    <w:rsid w:val="00F774DB"/>
    <w:rsid w:val="00F80877"/>
    <w:rsid w:val="00F831BA"/>
    <w:rsid w:val="00F97102"/>
    <w:rsid w:val="00FA6B4C"/>
    <w:rsid w:val="00FB32D7"/>
    <w:rsid w:val="00FC0A8C"/>
    <w:rsid w:val="00FC5E6D"/>
    <w:rsid w:val="00FE5734"/>
    <w:rsid w:val="00FE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5CA50"/>
  <w15:chartTrackingRefBased/>
  <w15:docId w15:val="{24BE7928-18D3-0844-8831-EAE6838E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A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72</cp:revision>
  <dcterms:created xsi:type="dcterms:W3CDTF">2021-08-08T05:49:00Z</dcterms:created>
  <dcterms:modified xsi:type="dcterms:W3CDTF">2021-09-15T14:19:00Z</dcterms:modified>
</cp:coreProperties>
</file>